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B0EAA" w14:textId="73B78781" w:rsidR="00E429C0" w:rsidRPr="002B68E8" w:rsidRDefault="002B68E8" w:rsidP="002B68E8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67"/>
      <w:r w:rsidRPr="002B68E8">
        <w:rPr>
          <w:rFonts w:ascii="Times New Roman" w:hAnsi="Times New Roman" w:cs="Times New Roman"/>
          <w:b/>
          <w:bCs/>
          <w:sz w:val="22"/>
          <w:szCs w:val="24"/>
        </w:rPr>
        <w:t>Supplemental Table 6. Pooled crude intraclass correlation coefficients for energy and nutrients stratified by regions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1710"/>
        <w:gridCol w:w="552"/>
        <w:gridCol w:w="561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57"/>
      </w:tblGrid>
      <w:tr w:rsidR="002B68E8" w:rsidRPr="002B68E8" w14:paraId="1F5D1B5C" w14:textId="77777777" w:rsidTr="00FB4AF7">
        <w:trPr>
          <w:trHeight w:val="29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CA151F0" w14:textId="4C0DB0B5" w:rsidR="002B68E8" w:rsidRPr="002B68E8" w:rsidRDefault="002B68E8" w:rsidP="002B68E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63D1552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fric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70BD9C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cean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35203B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309AB88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urope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3AA6782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</w:tr>
      <w:tr w:rsidR="002B68E8" w:rsidRPr="002B68E8" w14:paraId="3D72E6F9" w14:textId="77777777" w:rsidTr="00FB4AF7">
        <w:trPr>
          <w:trHeight w:val="29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1EF57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tri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EBD4F4" w14:textId="60CD4E01" w:rsidR="002B68E8" w:rsidRPr="002B68E8" w:rsidRDefault="00FB4AF7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55942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522154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982974" w14:textId="138F538A" w:rsidR="002B68E8" w:rsidRPr="002B68E8" w:rsidRDefault="00FB4AF7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37B11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36E28B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1D06D0" w14:textId="06E37308" w:rsidR="002B68E8" w:rsidRPr="002B68E8" w:rsidRDefault="00FB4AF7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89B50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59D6B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8DF5FA" w14:textId="22B6C408" w:rsidR="002B68E8" w:rsidRPr="002B68E8" w:rsidRDefault="00FB4AF7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22621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51915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64059F" w14:textId="6E711163" w:rsidR="002B68E8" w:rsidRPr="002B68E8" w:rsidRDefault="00FB4AF7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38784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76C367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 w:rsidRPr="002B68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2B68E8" w:rsidRPr="002B68E8" w14:paraId="3B79D67E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C13B39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DCF56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 (0.484, 0.80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C04D8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6A582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C5C26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5 (0.632, 0.81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8BF3C7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B7F554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F8747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 (0.613, 0.7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98DEF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AF36A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D054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 (0.474, 0.87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4B3B3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2AA2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9822C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0 (0.616, 0.76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7B9DA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55B528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</w:t>
            </w:r>
          </w:p>
        </w:tc>
      </w:tr>
      <w:tr w:rsidR="002B68E8" w:rsidRPr="002B68E8" w14:paraId="74704E98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C26644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E1129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 (0.527, 0.77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920F4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E61F9E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BBFEB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3 (0.656, 0.7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275B0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DB8C8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AC173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 (0.508, 0.70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402E3C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E94AD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E91C8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9 (0.492, 0.8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F9567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77F09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56DD3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2 (0.566, 0.70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71CF4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292B5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</w:t>
            </w:r>
          </w:p>
        </w:tc>
      </w:tr>
      <w:tr w:rsidR="002B68E8" w:rsidRPr="002B68E8" w14:paraId="1CEA0A84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384061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E9F43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478, 0.77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4B091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5A7D3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6E840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6 (0.586, 0.7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CBF7C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EC809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0D99F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598, 0.70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D8574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199CBC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2BBB4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0 (0.526, 0.7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CBD7E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CB0671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6F2A5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65, 0.69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B92D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22DFA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9</w:t>
            </w:r>
          </w:p>
        </w:tc>
      </w:tr>
      <w:tr w:rsidR="002B68E8" w:rsidRPr="002B68E8" w14:paraId="196D0B7F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9A23A6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A844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 (0.444, 0.78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5BF1E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35CFD3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6B2B4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7 (0.618, 0.77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76920A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15C3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03F2A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0 (0.522, 0.71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817A5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401F5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00546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5 (0.531, 0.7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B2EBE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10D9C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7E9C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59, 0.6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58F0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21455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4</w:t>
            </w:r>
          </w:p>
        </w:tc>
      </w:tr>
      <w:tr w:rsidR="002B68E8" w:rsidRPr="002B68E8" w14:paraId="5DAA3EDE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75EBD2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nt 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8BA64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780B6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5B2F9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3C6E6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64F2A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BE930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1AD4D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 (0.370, 0.72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636A5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3F41EB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4C384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9 (0.273, 0.70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17491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25AEC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24C80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0 (0.451, 0.66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F1BA54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29FF5E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3F470E27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3AA63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imal 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073E1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E67F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5B64EB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F63D3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980B9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00EC0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6AC7E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83546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493CC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AE27F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40F27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A3C6F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14702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1F8F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D089E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021EF86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3F6C09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47333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0 (0.527, 0.81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841D4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163AF9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531CC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4 (0.584, 0.73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84B7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971EC9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8F20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6 (0.602, 0.7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DAA8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91099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2A85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 (0.458, 0.68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508BE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01478F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72216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4 (0.588, 0.6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776B2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571DC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2B68E8" w:rsidRPr="002B68E8" w14:paraId="44DD4B43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92C19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EE4DA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434, 0.82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255CA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61395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E2301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7 (0.626, 0.72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5C195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449B1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FE6BB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7 (0.611, 0.73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778CA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5B7A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68CB8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1 (0.354, 0.81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D55EDC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48F30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3ADB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3 (0.537, 0.66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1689D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B2225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</w:tr>
      <w:tr w:rsidR="002B68E8" w:rsidRPr="002B68E8" w14:paraId="6E3E9489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89D29D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3 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5B41E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FAF25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12F9D6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B6D2F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C8E17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7E7CD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88A33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EB588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AF955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023A0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79C4B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7C58C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65A77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D6B21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7BBE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2338574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1D52C3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6 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0D980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8E86A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4D1B3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D689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6A7DD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06A7C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2C456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6EC71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D8E5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EEC39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D200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16617A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A6505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64D8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C01D7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7FF11B0E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78CC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4A53E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1 (0.413, 0.79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823D2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170F8C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03DA0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1 (0.626, 0.82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D1320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79732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42E6D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5 (0.650, 0.78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9DEFB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0208C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16ED0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9 (0.331, 0.87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8908E6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B48D6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A10C1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594, 0.70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59DBB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84FFED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5</w:t>
            </w:r>
          </w:p>
        </w:tc>
      </w:tr>
      <w:tr w:rsidR="002B68E8" w:rsidRPr="002B68E8" w14:paraId="1A44B10D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A7DFD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ic ac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425F5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4F931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6CA01E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B848E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D15FB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150F5B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EF8DC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1DEC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515E77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5E2EC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 (-0.07, 0.8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C36557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7ADFF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EF309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 (0.624, 0.74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A2808A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E14C9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</w:tr>
      <w:tr w:rsidR="002B68E8" w:rsidRPr="002B68E8" w14:paraId="403F7CDC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48F20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nic ac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78BF4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4E88A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DDD05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8EF5E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7D9CD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F7B4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C195E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9FBAF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D49AF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495AD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0 (0.294, 0.5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2E6F3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6CDED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AE3D8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8 (0.660, 0.7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97BC9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D0126E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B68E8" w:rsidRPr="002B68E8" w14:paraId="6ADAEA83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EA5DC3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FCF63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7EF24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21542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A6252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EBF9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D51CD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C10F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82F49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4EE9DD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2A68E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06011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8648D2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88A53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9369C0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F0C6D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2CBE76A1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B63914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C9745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81DB5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C8845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8A525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852DF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423C1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074D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32A5C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0F2A0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CAFF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BC7A90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5ABDA7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E8E32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D5FBD9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F922F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6BFEBA3B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1D9DAB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A8DC0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0EA75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7361BB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D2A31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C747C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0196D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8675D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7 (0.331, 0.72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636AC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0464E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9FE1A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9 (0.829, 0.88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9FFD6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7C88A6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73016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9 (0.596, 0.7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0A117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34D6A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2B3DA5D9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63B5D0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-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6D79B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E2371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686B9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F51BF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3F63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EBF2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B469D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F4D9AE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3C472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8204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573, 0.7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502B6B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281EB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2F079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9 (0.368, 0.7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4396D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FE34D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</w:tr>
      <w:tr w:rsidR="002B68E8" w:rsidRPr="002B68E8" w14:paraId="0399E20C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71040D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9424C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 (0.574, 0.77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F53309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7B21D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CCFB0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1 (0.631, 0.72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C847C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75F17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BD0BB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2 (0.579, 0.7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7843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C7359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60450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 (0.486, 0.78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45604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8B87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CF39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 (0.573, 0.70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ECFC3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9433F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</w:tr>
      <w:tr w:rsidR="002B68E8" w:rsidRPr="002B68E8" w14:paraId="0634B88A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81A7F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16BF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CF813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09DA31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87012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 (0.494, 0.75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43ED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0F8CB5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9D806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54BBC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B5780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CA3BC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9 (0.418, 0.62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663DA3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B8690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A1D64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9 (0.627, 0.77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BA57C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97521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4213E54A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F982F7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62D8C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241D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7DF06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7D480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7 (0.597, 0.82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4245B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791DE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7DD98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0ECE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E0204E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82358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1 (0.319, 0.8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4C7DA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57DEC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DD39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0 (0.691, 0.76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3E0A87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ABB38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16E50208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050232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rch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61256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E5780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83B60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E141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1 (0.393, 0.75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A400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2B9A5F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21B1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B2C06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E8C5F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3E458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0 (0.174, 0.43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FE77A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A4033A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0B6C0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3C563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C501D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610AF5F1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8BADD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9A0A0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 (0.336, 0.79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F7E482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A2520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311B2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7 (0.632, 0.7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EA72E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466D9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E8299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2 (0.624, 0.78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90E5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C79A1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6FAE2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6 (0.575, 0.80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78601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0B111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9ABAA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 (0.592, 0.70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F76DB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38BF2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</w:tr>
      <w:tr w:rsidR="002B68E8" w:rsidRPr="002B68E8" w14:paraId="1A3216BD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C89FB2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uble 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7541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153B56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363ACE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EDDEE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D8C556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B506F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D9148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F6A24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4BBEF5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D9678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662D4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E3678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06F65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2440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C060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5831DBE4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E9F0AB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oluble 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6B790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0E09B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983A2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FACC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8D7D2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07ED4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25C28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A3E4A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876B9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37CEB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02C95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DF27CD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AC68C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33D3D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68F2A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3ED6CB34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CDA7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AEF5D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 (0.491, 0.7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1B6B9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0FC4CC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19AFC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0 (0.762, 0.88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7A38F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9E75DD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08480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0 (0.736, 0.87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C08B4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AC5FA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DFB98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3 (0.676, 0.8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DE558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D83E6D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3AEAE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1 (0.768, 0.91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5311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C453F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</w:tr>
      <w:tr w:rsidR="002B68E8" w:rsidRPr="002B68E8" w14:paraId="5046C007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13E6FD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5679A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9 (0.381, 0.86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85EBF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7BB071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0C412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594, 0.74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A2BF3F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33B4E8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407E5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 (0.439, 0.71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3C902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C72F4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29CF0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1 (0.429, 0.79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F8379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79022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5486C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2 (0.503, 0.66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C28C3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48A7F6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8</w:t>
            </w:r>
          </w:p>
        </w:tc>
      </w:tr>
      <w:tr w:rsidR="002B68E8" w:rsidRPr="002B68E8" w14:paraId="6482F7AA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41A1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in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CCB87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9 (0.166, 0.54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CD2B9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0DCD1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82EE8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 (0.573, 0.7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04DF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05996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DC09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 (0.388, 0.72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7476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F7A93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22D18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2 (0.461, 0.6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CD3D9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C105B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048C2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 (0.583, 0.74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82869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73474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</w:tr>
      <w:tr w:rsidR="002B68E8" w:rsidRPr="002B68E8" w14:paraId="1552495D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64126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oten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236EA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59106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AD806E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8EB06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1328E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140D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460A0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6 (0.480, 0.73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FBD26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3C3E97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E1A7F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573, 0.7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4F4BD9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C1A193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45C7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0114F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8D21B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3F83F8E3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0D521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-Caroten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820F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 (0.427, 0.7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8677C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ADBB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05A00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618, 0.7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D9382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24B596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B1913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9 (0.781, 0.8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A1CF23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3856F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16C97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7 (0.484, 0.73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3CFEA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022D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9D2E9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 (0.666, 0.7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120E8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C54F6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 w:rsidR="002B68E8" w:rsidRPr="002B68E8" w14:paraId="21E3C3F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4EFE77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Vitamin C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8FB99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9 (0.163, 0.86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D09F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48DF2F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AF335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9 (0.661, 0.8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5083B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DAD74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81B50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 (0.544, 0.74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0ABF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61C2A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74839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 (0.416, 0.82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8E9F1C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EE488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610A9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62, 0.69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E0B28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2EA7B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3</w:t>
            </w:r>
          </w:p>
        </w:tc>
      </w:tr>
      <w:tr w:rsidR="002B68E8" w:rsidRPr="002B68E8" w14:paraId="065ED652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9E1709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A9EC0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CFF2A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99DAA8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A46C3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 (0.482, 0.77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D84C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E97E6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A3624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4 (0.549, 0.8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8FE195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1F90B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FEF84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8 (0.267, 0.96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884A5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99819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0D535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3 (0.478, 0.6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4360D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E6D3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3</w:t>
            </w:r>
          </w:p>
        </w:tc>
      </w:tr>
      <w:tr w:rsidR="002B68E8" w:rsidRPr="002B68E8" w14:paraId="16F7DEBB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F50B99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EDB43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 (0.508, 0.82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827AFA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58B1F7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430B3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9 (0.550, 0.7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1342C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F4E24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994A1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15, 0.72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9BBD96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8F183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A17F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 (0.335, 0.94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B48D0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93CDD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4B973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 (0.502, 0.67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F47C4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50C08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</w:p>
        </w:tc>
      </w:tr>
      <w:tr w:rsidR="002B68E8" w:rsidRPr="002B68E8" w14:paraId="7559ED5E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E2868E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4E20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3D836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9E7EA6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184A4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E6965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21FD1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F8314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0 (0.358, 0.43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865DC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C8B35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943FA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35BEFD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0C1D8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D6E1B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3 (0.676, 0.7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9E49D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8318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B68E8" w:rsidRPr="002B68E8" w14:paraId="60245748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5F42B0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iami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22A8F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9 (0.752, 0.88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B80E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1AB6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D7B20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 (0.514, 0.7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D6721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E2CBB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AF228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2 (0.580, 0.69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CB403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06C901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E1CA0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 (0.418, 0.71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0F72E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B839B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8B495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3 (0.499, 0.68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88A3D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02027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8</w:t>
            </w:r>
          </w:p>
        </w:tc>
      </w:tr>
      <w:tr w:rsidR="002B68E8" w:rsidRPr="002B68E8" w14:paraId="10A3FFBE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D3541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iboflavi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28E98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93941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A625F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0AE06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 (0.633, 0.7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C5086E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53DC1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2FB44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4 (0.610, 0.76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523D1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2F911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DD345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1 (0.557, 0.84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A2E789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D4806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5004C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 (0.471, 0.66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AD43A0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AC41D4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2</w:t>
            </w:r>
          </w:p>
        </w:tc>
      </w:tr>
      <w:tr w:rsidR="002B68E8" w:rsidRPr="002B68E8" w14:paraId="1A649488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E96D26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ac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134E2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A91A3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5E60F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BA4F5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 (0.554, 0.72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82F9F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BBB95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C2252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4 (0.500, 0.73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719491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01639C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B4084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4 (0.599, 0.8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AF268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264BCB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A885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4 (0.584, 0.7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169B9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5B3DF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6</w:t>
            </w:r>
          </w:p>
        </w:tc>
      </w:tr>
      <w:tr w:rsidR="002B68E8" w:rsidRPr="002B68E8" w14:paraId="5AEA0EED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FA2E59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4FD1C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3001B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8BF4A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9951F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 (0.616, 0.7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DE9245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23709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A28AE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0 (0.334, 0.65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B6743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9433D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95E09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8 (0.308, 0.97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D552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B89C3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4E343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 (0.547, 0.7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35DEF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B7CAC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</w:p>
        </w:tc>
      </w:tr>
      <w:tr w:rsidR="002B68E8" w:rsidRPr="002B68E8" w14:paraId="7FF1E173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04B788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at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5AE7F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1 (0.301, 0.52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C81FFA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391BA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E6D72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1 (0.673, 0.7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9D87B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06241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A3F46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7 (0.654, 0.77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E3F00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7C29D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5EDDA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 (0.338, 0.74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6A056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05DB03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3EBEA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4 (0.517, 0.6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324996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E1DFFF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2</w:t>
            </w:r>
          </w:p>
        </w:tc>
      </w:tr>
      <w:tr w:rsidR="002B68E8" w:rsidRPr="002B68E8" w14:paraId="53E616C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D62EB7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1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F11E3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20C49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32215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A9DC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5 (0.558, 0.70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7AA58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42D1B0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721C4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9 (0.358, 0.66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B4AA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AFD423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E1486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2 (0.169, 0.96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A3D2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D2BAA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4F83B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4 (0.533, 0.71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87DD92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0091C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3</w:t>
            </w:r>
          </w:p>
        </w:tc>
      </w:tr>
      <w:tr w:rsidR="002B68E8" w:rsidRPr="002B68E8" w14:paraId="353D6939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D0497D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424B9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 (0.566, 0.8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5A4E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978ACD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8C7C4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6 (0.540, 0.71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989133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B2701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82A67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6 (0.465, 0.78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396FC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382473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F2D09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573, 0.7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939E36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D52A5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C5986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9 (0.508, 0.72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758B7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74A72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</w:tr>
      <w:tr w:rsidR="002B68E8" w:rsidRPr="002B68E8" w14:paraId="0D41DAF1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FA725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0079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9 (0.335, 0.85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46ADB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822C7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F1219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 (0.590, 0.70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A3169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A7870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F443B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 (0.539, 0.73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D7372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26B7AF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58CDC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3 (0.414, 0.90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DB8E7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F5E53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6660D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500, 0.79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9E025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4CD264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2B68E8" w:rsidRPr="002B68E8" w14:paraId="3A66FAED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2791A0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E86D8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4 (0.490, 0.77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BE14C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430F0F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99DEC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7 (0.529, 0.70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0402A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E5DD3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65459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2 (0.611, 0.74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2AFF2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8A70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F88AB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2 (0.504, 0.65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1ED938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4152C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1045C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 (0.533, 0.6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51955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ADB4EB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</w:t>
            </w:r>
          </w:p>
        </w:tc>
      </w:tr>
      <w:tr w:rsidR="002B68E8" w:rsidRPr="002B68E8" w14:paraId="4DA7101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BB51E0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4DDAC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6 (0.548, 0.82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CE84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BBCAD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60F0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 (0.531, 0.73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F51F8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C851D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F89B5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8 (0.525, 0.77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6C560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2D73A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BACC7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 (0.445, 0.6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42182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A4F80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CC851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6 (0.569, 0.71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1B1EB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77593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4</w:t>
            </w:r>
          </w:p>
        </w:tc>
      </w:tr>
      <w:tr w:rsidR="002B68E8" w:rsidRPr="002B68E8" w14:paraId="1206B369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210C2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DC578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16158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944CD3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8068B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C3D990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259C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DEBE2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32F98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99B6B7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76694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B1B9B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2E4AC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F71E4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50E11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D8B0E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121C8F06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61D71F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A8DB8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7 (0.244, 0.67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FA388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458301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38FAE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0 (0.486, 0.62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FD697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EC50C3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72AD7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 (0.489, 0.6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2748D8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C659CA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387AC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6 (0.553, 0.68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CB0DB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EDA151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6938D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4 (0.559, 0.69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B5EC7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83C733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6</w:t>
            </w:r>
          </w:p>
        </w:tc>
      </w:tr>
      <w:tr w:rsidR="002B68E8" w:rsidRPr="002B68E8" w14:paraId="674D6CC1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CA799B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C0043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6DFDC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7ACBE3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0AFDE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BC702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272FB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5EEF2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2 (0.587, 0.75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0A6DC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3237D9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959FB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573, 0.7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1DCAA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F3A9C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C5B27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 (0.602, 0.69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5D50A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EB2DE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2B68E8" w:rsidRPr="002B68E8" w14:paraId="42CBC0D5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05226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AADF8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0 (0.412, 0.67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4F258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60595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4FD3D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4 (0.611, 0.76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7DCCC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025853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74A58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8 (0.564, 0.83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FE694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19CF1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2985D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 (0.303, 0.79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00213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07C12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89E48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1 (0.586, 0.7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104C4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04B46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2B68E8" w:rsidRPr="002B68E8" w14:paraId="2046196B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B1903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F71401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4C74BC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B2A38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3744A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 (0.509, 0.7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51D5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6EA12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29827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5 (0.416, 0.8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F7F615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4C5B9A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6FB89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6 (0.448, 0.5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098E4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EA3818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ACBBB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7 (0.480, 0.6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AA9FA4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F3425F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2B68E8" w:rsidRPr="002B68E8" w14:paraId="350B15F9" w14:textId="77777777" w:rsidTr="00FB4AF7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49EEB8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57E24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 (0.340, 0.63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91C5E4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461A9E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BFAFF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2 (0.650, 0.76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CDDD9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B9A07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4D2C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0 (0.360, 0.65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9ED0A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B659E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A49DB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 (-0.15, 0.98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43F77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792C4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A390E7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5 (0.523, 0.71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FADF35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51E6AB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1</w:t>
            </w:r>
          </w:p>
        </w:tc>
      </w:tr>
      <w:tr w:rsidR="002B68E8" w:rsidRPr="002B68E8" w14:paraId="6CCE93EC" w14:textId="77777777" w:rsidTr="00FB4AF7">
        <w:trPr>
          <w:trHeight w:val="29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556C1D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57C49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1D295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C71A9C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54BB3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9E55EA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52C94D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0159E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E2BE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C5180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374F2E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E58FF9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D10B76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B19D10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E33792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D79DD3" w14:textId="77777777" w:rsidR="002B68E8" w:rsidRPr="002B68E8" w:rsidRDefault="002B68E8" w:rsidP="002B6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8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</w:tbl>
    <w:p w14:paraId="454BC69C" w14:textId="69DD0EEB" w:rsidR="002B68E8" w:rsidRPr="00251AFB" w:rsidRDefault="002B68E8" w:rsidP="002B68E8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2B68E8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7721A3FD" w14:textId="070F1D20" w:rsidR="002B68E8" w:rsidRPr="002B68E8" w:rsidRDefault="002B68E8"/>
    <w:sectPr w:rsidR="002B68E8" w:rsidRPr="002B68E8" w:rsidSect="002B68E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01141" w14:textId="77777777" w:rsidR="00C072DF" w:rsidRDefault="00C072DF" w:rsidP="002B68E8">
      <w:r>
        <w:separator/>
      </w:r>
    </w:p>
  </w:endnote>
  <w:endnote w:type="continuationSeparator" w:id="0">
    <w:p w14:paraId="34174CDB" w14:textId="77777777" w:rsidR="00C072DF" w:rsidRDefault="00C072DF" w:rsidP="002B6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4FC73" w14:textId="77777777" w:rsidR="00C072DF" w:rsidRDefault="00C072DF" w:rsidP="002B68E8">
      <w:r>
        <w:separator/>
      </w:r>
    </w:p>
  </w:footnote>
  <w:footnote w:type="continuationSeparator" w:id="0">
    <w:p w14:paraId="7497267C" w14:textId="77777777" w:rsidR="00C072DF" w:rsidRDefault="00C072DF" w:rsidP="002B6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41"/>
    <w:rsid w:val="002420F2"/>
    <w:rsid w:val="002B68E8"/>
    <w:rsid w:val="004E6D41"/>
    <w:rsid w:val="00C072DF"/>
    <w:rsid w:val="00D13BD0"/>
    <w:rsid w:val="00E429C0"/>
    <w:rsid w:val="00FB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70162"/>
  <w15:chartTrackingRefBased/>
  <w15:docId w15:val="{286BCA50-624B-451E-A4A6-0592C835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8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8E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68E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B68E8"/>
    <w:rPr>
      <w:color w:val="954F72"/>
      <w:u w:val="single"/>
    </w:rPr>
  </w:style>
  <w:style w:type="paragraph" w:customStyle="1" w:styleId="msonormal0">
    <w:name w:val="msonormal"/>
    <w:basedOn w:val="a"/>
    <w:rsid w:val="002B6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B68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2B68E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2B68E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2B68E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2B68E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2B68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7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3</cp:revision>
  <dcterms:created xsi:type="dcterms:W3CDTF">2020-08-14T17:19:00Z</dcterms:created>
  <dcterms:modified xsi:type="dcterms:W3CDTF">2020-08-14T17:33:00Z</dcterms:modified>
</cp:coreProperties>
</file>